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376" w:rsidRPr="005F6376" w:rsidRDefault="00E772F4" w:rsidP="0069215C">
      <w:pPr>
        <w:rPr>
          <w:rFonts w:eastAsia="Times New Roman" w:cs="Times New Roman"/>
          <w:b/>
          <w:szCs w:val="24"/>
        </w:rPr>
      </w:pPr>
      <w:proofErr w:type="spellStart"/>
      <w:r>
        <w:rPr>
          <w:b/>
        </w:rPr>
        <w:t>Supertree</w:t>
      </w:r>
      <w:proofErr w:type="spellEnd"/>
      <w:r>
        <w:rPr>
          <w:b/>
        </w:rPr>
        <w:t xml:space="preserve"> (</w:t>
      </w:r>
      <w:r w:rsidR="005F6376" w:rsidRPr="005F6376">
        <w:rPr>
          <w:b/>
        </w:rPr>
        <w:t>ST</w:t>
      </w:r>
      <w:r w:rsidR="005F6376" w:rsidRPr="005F6376">
        <w:rPr>
          <w:b/>
          <w:vertAlign w:val="subscript"/>
        </w:rPr>
        <w:t>3</w:t>
      </w:r>
      <w:r>
        <w:rPr>
          <w:rFonts w:eastAsia="Times New Roman" w:cs="Times New Roman"/>
          <w:b/>
          <w:szCs w:val="24"/>
        </w:rPr>
        <w:t xml:space="preserve">) </w:t>
      </w:r>
      <w:bookmarkStart w:id="0" w:name="_GoBack"/>
      <w:bookmarkEnd w:id="0"/>
      <w:r w:rsidR="005F6376" w:rsidRPr="005F6376">
        <w:rPr>
          <w:rFonts w:eastAsia="Times New Roman" w:cs="Times New Roman"/>
          <w:b/>
          <w:szCs w:val="24"/>
        </w:rPr>
        <w:t>topology</w:t>
      </w:r>
      <w:r w:rsidR="004C4A34">
        <w:rPr>
          <w:rFonts w:eastAsia="Times New Roman" w:cs="Times New Roman"/>
          <w:b/>
          <w:szCs w:val="24"/>
        </w:rPr>
        <w:t>,</w:t>
      </w:r>
      <w:r w:rsidR="005F6376" w:rsidRPr="005F6376">
        <w:rPr>
          <w:rFonts w:eastAsia="Times New Roman" w:cs="Times New Roman"/>
          <w:b/>
          <w:szCs w:val="24"/>
        </w:rPr>
        <w:t xml:space="preserve"> </w:t>
      </w:r>
      <w:proofErr w:type="spellStart"/>
      <w:r w:rsidR="005F6376" w:rsidRPr="005F6376">
        <w:rPr>
          <w:rFonts w:eastAsia="Times New Roman" w:cs="Times New Roman"/>
          <w:b/>
          <w:szCs w:val="24"/>
        </w:rPr>
        <w:t>Newick</w:t>
      </w:r>
      <w:proofErr w:type="spellEnd"/>
      <w:r w:rsidR="005F6376" w:rsidRPr="005F6376">
        <w:rPr>
          <w:rFonts w:eastAsia="Times New Roman" w:cs="Times New Roman"/>
          <w:b/>
          <w:szCs w:val="24"/>
        </w:rPr>
        <w:t xml:space="preserve"> format:</w:t>
      </w:r>
    </w:p>
    <w:p w:rsidR="005F6376" w:rsidRDefault="005F6376" w:rsidP="0069215C">
      <w:pPr>
        <w:rPr>
          <w:rFonts w:eastAsia="Times New Roman" w:cs="Times New Roman"/>
          <w:szCs w:val="24"/>
        </w:rPr>
      </w:pPr>
    </w:p>
    <w:p w:rsidR="005F6376" w:rsidRPr="004C4A34" w:rsidRDefault="005F6376" w:rsidP="0069215C">
      <w:pPr>
        <w:rPr>
          <w:rFonts w:ascii="Arial" w:eastAsia="Times New Roman" w:hAnsi="Arial" w:cs="Arial"/>
          <w:sz w:val="20"/>
          <w:szCs w:val="20"/>
        </w:rPr>
      </w:pPr>
      <w:r w:rsidRPr="004C4A34">
        <w:rPr>
          <w:rFonts w:ascii="Arial" w:eastAsia="Times New Roman" w:hAnsi="Arial" w:cs="Arial"/>
          <w:sz w:val="20"/>
          <w:szCs w:val="20"/>
        </w:rPr>
        <w:t>(((Censy,((Thepe,(Calma,(Thete,(Pyrca,(Pyrae,Pyris))))),((Aerpe,(Stama,Hypbu)),(Sulso,(Sulto,Sulac))))),(Naneq,((Theko,(Pyrfu,(Pyrab,Pyrho))),(Metka,(((Metth,Metst),(Metja,(Metmp,MetmC))),((Picto,(Thevo,Theac)),(Arcfu,((Halsp,(Halwa,(Natph,Halma))),((Metla,(Methu,Metcu)),(Uncme,(Metsa,(Metbu,(Metba,(Metac,Metma)))))))))))))),((((Lepin01Bs,(Trepa01Bs,Borbu01Bs)),(((Chlte01Bb,Provi01Bb),(Cythu01Bb,(Bacth01Bb,Flajo01Bb))),((Gemob01Bo,(Plama01Bo,(Blama01Bo,Rhoba01Bo))),(((Vicva01Bv,Lenar01Bv),(Versp01Bv,Opiba01Bv)),(CanPr01Bv,(Chlpn01Bv,Chltr01Bv)))))),((((Theth01Bd,Deira01Bd),(Rubxy01Ba,(Biflo01Ba,Myctu01Ba))),((Dehsp01Bh,Chlau01Bh),(Glovi01Bc,(Proma01Bc,((Acama01Bc,Theel01Bc),(Synsp01Bc,(Trier01Bc,(Nossp01Bc,Anava01Bc)))))))),((Aquae01Bq,(Ferno01Bt,Thema01Bt)),((Fusnu01Bu,Mesfl01Bf),((Mooth01Bf,Cloac01Bf),(Bacsu01Bf,Lacca01Bf)))))),((Solus01Bi,Aciba01Bi),((Sulsp02Bp,Helpy01Bp),((Myxxa01Bp,Desvu01Bp),((Ricpr01Bp,(Metex01Bp,Agrtu01Bp)),((Neime01Bp,(Metfl01Bp,(Metpe01Bp,Burma01Bp))),(Metca01Bp,(Pseae01Bp,Escco01Bp)))))))));</w:t>
      </w:r>
    </w:p>
    <w:p w:rsidR="005F6376" w:rsidRDefault="005F6376" w:rsidP="0069215C">
      <w:pPr>
        <w:rPr>
          <w:rFonts w:eastAsia="Times New Roman" w:cs="Times New Roman"/>
          <w:szCs w:val="24"/>
        </w:rPr>
      </w:pPr>
    </w:p>
    <w:p w:rsidR="004C4A34" w:rsidRDefault="004C4A34" w:rsidP="0069215C">
      <w:pPr>
        <w:rPr>
          <w:rFonts w:eastAsia="Times New Roman" w:cs="Times New Roman"/>
          <w:szCs w:val="24"/>
        </w:rPr>
      </w:pPr>
    </w:p>
    <w:p w:rsidR="005F6376" w:rsidRDefault="005F6376" w:rsidP="0069215C">
      <w:pPr>
        <w:rPr>
          <w:rFonts w:eastAsia="Times New Roman" w:cs="Times New Roman"/>
          <w:szCs w:val="24"/>
        </w:rPr>
        <w:sectPr w:rsidR="005F63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F6376" w:rsidRDefault="00776B76" w:rsidP="0069215C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>List of species:</w:t>
      </w:r>
    </w:p>
    <w:p w:rsidR="005F6376" w:rsidRDefault="005F6376" w:rsidP="005F6376">
      <w:pPr>
        <w:jc w:val="both"/>
      </w:pPr>
    </w:p>
    <w:tbl>
      <w:tblPr>
        <w:tblW w:w="11895" w:type="dxa"/>
        <w:tblInd w:w="93" w:type="dxa"/>
        <w:tblLook w:val="04A0" w:firstRow="1" w:lastRow="0" w:firstColumn="1" w:lastColumn="0" w:noHBand="0" w:noVBand="1"/>
      </w:tblPr>
      <w:tblGrid>
        <w:gridCol w:w="1339"/>
        <w:gridCol w:w="4616"/>
        <w:gridCol w:w="1170"/>
        <w:gridCol w:w="2250"/>
        <w:gridCol w:w="2520"/>
      </w:tblGrid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ensy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narchae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biosu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enarchae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erpe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eropyr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rnix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Desulfur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Hypbu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ypertherm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utylicu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Desulfur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tama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therm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rin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F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Desulfur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ulac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folob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idocaldari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SM 6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ulfolob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ulso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folob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lfataricu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ulfolob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ulto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folob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okodaii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ulfolob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alma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ldivirg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quilingens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IC-16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prote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yrae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yrobacul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erophilu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prote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yrca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yrobacul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lidifont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JCM 115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prote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yris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yrobacul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slandic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SM 418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prote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pe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ofil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nden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rk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prote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te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oprote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nax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prote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Uncme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Uncultured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genic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chaeo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fu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chaeoglob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ulgidu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oglob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Halma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loarcul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rismortui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TCC 430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Hal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Halsp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lobacteri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Hal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Halwa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loquadrat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alsbyi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Hal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Natph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tronomona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haraon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Hal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th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bacteri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oautotrophicu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st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sphaer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dtman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ja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annaschii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mC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ripalud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mp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ripalud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la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corpuscul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brean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microb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cu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culle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risnigri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JR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microb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u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spirill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ungatei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JF-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microb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ka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pyr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dleri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pyr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bu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coccoide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urtonii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SM 62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sarcin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etsa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saet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ophil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sarcin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ac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sarcin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etivoran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sarcin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ba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sarcin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rkeri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usaro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sarcin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ma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anosarcin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zei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anosarcin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yrab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yr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yssi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yrfu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yr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uriosu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yrho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yr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orikoshii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ko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odakaraens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KOD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icto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icrophil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orrid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SM 979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plasm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ac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oplasm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idophilu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plasm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vo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oplasm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olcaniu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hermoplasmales</w:t>
            </w:r>
            <w:proofErr w:type="spellEnd"/>
          </w:p>
        </w:tc>
      </w:tr>
      <w:tr w:rsidR="005F6376" w:rsidRPr="009B76A2" w:rsidTr="00776B76">
        <w:trPr>
          <w:trHeight w:val="309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Naneq</w:t>
            </w:r>
            <w:proofErr w:type="spellEnd"/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noarchae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quitan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Nanoarchaeot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ciba01Bi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idobacteri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bacterium Ellin3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cid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olus01Bi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libacte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sitat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Ellin607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olibacter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yctu01Ba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cobacterium tuberculosis H37Rv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ctinomycet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iflo01Ba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ong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CC27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ifid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Rubxy01Ba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ubrobacte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xylanophil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SM 994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Rubrobacter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quae01Bq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quifex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eoli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F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quifica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quifi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h01Bb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cteroide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taiotaomicron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PI-548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Flajo01Bb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lavobacteri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ohnsoniae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UW1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ythu01Bb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tophag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utchinsonii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TCC 334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phing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anPr01Bv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tochlamydi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oebophil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UWE2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amyd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tr01Bv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 xml:space="preserve">Chlamydia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>trachomat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 xml:space="preserve"> D/UW-3/CX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amyd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pn01Bv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lamydophil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R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amyd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te01Bb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lorobi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pid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TL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orobi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orob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vi01Bb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sthecochlor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ibrioform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SM 2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orobi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orob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au01Bh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loroflex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urantia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J-10-f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oroflex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Dehsp01Bh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halococcoide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BAV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Dehalococcoidet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ynsp01Bc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nechocyst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CC 68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ro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el01Bc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osynech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longat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BP-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hro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Glovi01Bc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oeobacte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iolace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CC 74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Gloeobacter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nava01Bc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nabaena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riabil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TCC 294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Nosto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Nossp01Bc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stoc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CC 71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Nosto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rier01Bc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ichodesmi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ythrae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IMS1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Oscillato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ma01Bc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chlor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rin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rin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CMP13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chlor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cama01Bc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aryochlor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arina MBIC110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Deira01Bd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in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ioduran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Deinococci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Dein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th01Bd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ophil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HB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Deinococci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su01B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btil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btil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16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ill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loac01B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etobutylic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TCC 8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sfl01B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soplasm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lor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L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Lacca01B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sei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TCC 3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Lactobacill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ooth01B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oorell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oacetic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TCC 390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anaer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Fusnu01Bu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usobacteri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cleat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cleat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TCC 2558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Fusobacteri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Fus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Lenar01Bv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ntisphaer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aneos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HTCC215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Lentisphaer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Vicva01Bv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ictivall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dens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TCC BAA-5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Victivall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lama01Bo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lastopirellul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arina DSM 36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lanctomycet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Gemob01Bo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mmat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bscuriglobu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lanctomycet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lama01Bo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anctomyce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r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SM 879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lanctomycet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Rhoba01Bo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hodopirellul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ltic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H 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lanctomycet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Agrtu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grobacterium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umefacien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5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Alph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ex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ylobacteri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torquen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A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Alph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Ricpr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ickettsia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wazekii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adrid 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Alph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Ricketts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urma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urkholderi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allei ATCC 2334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Be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urkhold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pe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ylibi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troleiphil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M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Be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urkhold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fl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ylobacill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lagellat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K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Be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ylophil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Neime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ningitidi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C5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Be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Neiss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Desvu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sulfovibrio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ulgaris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ulgaris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ldenborough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Del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Desulfovibrion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yxxa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x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xanth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K 16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Del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yx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Helpy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licobacter pylori 2669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Epsil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Campylobacter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ulsp02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furov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BC37-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Epsil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scco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cherichia coli K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Gamm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Enterobacteri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ca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ylococc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psulat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Bath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Gamm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Methylococc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seae01Bp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AO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roteobacteria</w:t>
            </w:r>
            <w:proofErr w:type="spellEnd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-Gamm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orbu01Bs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orreli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urgdorferi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B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pirochaet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Lepin01Bs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>Leptospir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>interrogan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>serova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>Copenhageni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>st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>Fiocruz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 xml:space="preserve"> L1-1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pirochaet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repa01Bs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eponem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llid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llid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ichol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Spirochaet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Ferno01Bt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ervidobacteri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dos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t17-B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toga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tog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ma01Bt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ermotog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ritima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SB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toga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Thermotogales</w:t>
            </w:r>
            <w:proofErr w:type="spellEnd"/>
          </w:p>
        </w:tc>
      </w:tr>
      <w:tr w:rsidR="005F6376" w:rsidRPr="009B76A2" w:rsidTr="00776B76">
        <w:trPr>
          <w:trHeight w:val="294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Opiba01Bv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pitutaceae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bacterium TAV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Opitutales</w:t>
            </w:r>
            <w:proofErr w:type="spellEnd"/>
          </w:p>
        </w:tc>
      </w:tr>
      <w:tr w:rsidR="005F6376" w:rsidRPr="009B76A2" w:rsidTr="00776B76">
        <w:trPr>
          <w:trHeight w:val="309"/>
        </w:trPr>
        <w:tc>
          <w:tcPr>
            <w:tcW w:w="1339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Versp01Bv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ylokorus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fernorum</w:t>
            </w:r>
            <w:proofErr w:type="spellEnd"/>
            <w:r w:rsidRPr="005F63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F6376">
              <w:rPr>
                <w:rFonts w:ascii="Arial" w:hAnsi="Arial" w:cs="Arial"/>
                <w:i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:rsidR="005F6376" w:rsidRPr="005F6376" w:rsidRDefault="005F6376" w:rsidP="005F637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376">
              <w:rPr>
                <w:rFonts w:ascii="Arial" w:hAnsi="Arial" w:cs="Arial"/>
                <w:color w:val="000000"/>
                <w:sz w:val="20"/>
                <w:szCs w:val="20"/>
              </w:rPr>
              <w:t>Verrucomicrobiales</w:t>
            </w:r>
            <w:proofErr w:type="spellEnd"/>
          </w:p>
        </w:tc>
      </w:tr>
    </w:tbl>
    <w:p w:rsidR="005F6376" w:rsidRDefault="005F6376" w:rsidP="005F6376">
      <w:pPr>
        <w:jc w:val="both"/>
        <w:rPr>
          <w:b/>
        </w:rPr>
      </w:pPr>
    </w:p>
    <w:p w:rsidR="005F6376" w:rsidRPr="0069215C" w:rsidRDefault="005F6376" w:rsidP="0069215C">
      <w:pPr>
        <w:rPr>
          <w:rFonts w:eastAsia="Times New Roman" w:cs="Times New Roman"/>
          <w:szCs w:val="24"/>
        </w:rPr>
      </w:pPr>
    </w:p>
    <w:sectPr w:rsidR="005F6376" w:rsidRPr="0069215C" w:rsidSect="005F63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1AC"/>
    <w:rsid w:val="00114E8A"/>
    <w:rsid w:val="002E06EB"/>
    <w:rsid w:val="004C4A34"/>
    <w:rsid w:val="00547A2C"/>
    <w:rsid w:val="005F6376"/>
    <w:rsid w:val="006631AC"/>
    <w:rsid w:val="0069215C"/>
    <w:rsid w:val="00776B76"/>
    <w:rsid w:val="00862A48"/>
    <w:rsid w:val="00E772F4"/>
    <w:rsid w:val="00E9059D"/>
    <w:rsid w:val="00F4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A48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2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1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15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15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1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1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A48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2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1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15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15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1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1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39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320</Words>
  <Characters>752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8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</dc:creator>
  <cp:lastModifiedBy>koonin</cp:lastModifiedBy>
  <cp:revision>3</cp:revision>
  <dcterms:created xsi:type="dcterms:W3CDTF">2012-03-30T18:03:00Z</dcterms:created>
  <dcterms:modified xsi:type="dcterms:W3CDTF">2012-04-06T19:11:00Z</dcterms:modified>
</cp:coreProperties>
</file>